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448F7" w14:textId="5819961A" w:rsidR="00014EEF" w:rsidRDefault="00A06343">
      <w:r>
        <w:rPr>
          <w:noProof/>
        </w:rPr>
        <w:drawing>
          <wp:inline distT="0" distB="0" distL="0" distR="0" wp14:anchorId="6051BB2D" wp14:editId="70647BEA">
            <wp:extent cx="6120130" cy="4624705"/>
            <wp:effectExtent l="0" t="0" r="0" b="4445"/>
            <wp:docPr id="1199016986" name="Immagine 1" descr="Immagine che contiene testo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016986" name="Immagine 1" descr="Immagine che contiene testo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2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52F8C" w14:textId="4049F3B0" w:rsidR="00A06343" w:rsidRPr="00FA30DA" w:rsidRDefault="00A06343" w:rsidP="00FA30D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30D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file </w:t>
      </w:r>
      <w:r w:rsidR="00D16CBB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FA30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A035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FA30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30DA" w:rsidRPr="00FA30DA">
        <w:rPr>
          <w:rFonts w:ascii="Times New Roman" w:hAnsi="Times New Roman" w:cs="Times New Roman"/>
          <w:sz w:val="20"/>
          <w:szCs w:val="20"/>
          <w:lang w:val="en-US"/>
        </w:rPr>
        <w:t>Principal Component Analysis (</w:t>
      </w:r>
      <w:r w:rsidR="00FA30DA">
        <w:rPr>
          <w:rFonts w:ascii="Times New Roman" w:hAnsi="Times New Roman" w:cs="Times New Roman"/>
          <w:sz w:val="20"/>
          <w:szCs w:val="20"/>
          <w:lang w:val="en-US"/>
        </w:rPr>
        <w:t xml:space="preserve">PCA) conducted on the RNA sequencing data of the 153 tomato samples of the GSE148217, GSE152620, GSE163914 and GSE199011 projects. Colors refer to different tomato tissues: </w:t>
      </w:r>
      <w:r w:rsidR="00FA30DA" w:rsidRPr="00FA30DA">
        <w:rPr>
          <w:rFonts w:ascii="Times New Roman" w:hAnsi="Times New Roman" w:cs="Times New Roman"/>
          <w:sz w:val="20"/>
          <w:szCs w:val="20"/>
          <w:lang w:val="en-US"/>
        </w:rPr>
        <w:t>Fruit pericarp and epidermal tissue of the blossom end halves</w:t>
      </w:r>
      <w:r w:rsidR="00FA30DA">
        <w:rPr>
          <w:rFonts w:ascii="Times New Roman" w:hAnsi="Times New Roman" w:cs="Times New Roman"/>
          <w:sz w:val="20"/>
          <w:szCs w:val="20"/>
          <w:lang w:val="en-US"/>
        </w:rPr>
        <w:t xml:space="preserve"> (red), Leaf (green), Flower (blue), Fruit mesocarp (violet).</w:t>
      </w:r>
      <w:r w:rsidR="00372495">
        <w:rPr>
          <w:rFonts w:ascii="Times New Roman" w:hAnsi="Times New Roman" w:cs="Times New Roman"/>
          <w:sz w:val="20"/>
          <w:szCs w:val="20"/>
          <w:lang w:val="en-US"/>
        </w:rPr>
        <w:t xml:space="preserve"> Figure was generated by using the ggplot2 package of R.</w:t>
      </w:r>
    </w:p>
    <w:sectPr w:rsidR="00A06343" w:rsidRPr="00FA30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AC"/>
    <w:rsid w:val="00014EEF"/>
    <w:rsid w:val="00075A62"/>
    <w:rsid w:val="000A035E"/>
    <w:rsid w:val="00372495"/>
    <w:rsid w:val="004016AA"/>
    <w:rsid w:val="00460D52"/>
    <w:rsid w:val="00703B12"/>
    <w:rsid w:val="008153DA"/>
    <w:rsid w:val="00A06343"/>
    <w:rsid w:val="00BF58AC"/>
    <w:rsid w:val="00D16CBB"/>
    <w:rsid w:val="00FA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B644A"/>
  <w15:chartTrackingRefBased/>
  <w15:docId w15:val="{7E3EB402-CA10-4D5B-9266-4D0571FA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Graci</dc:creator>
  <cp:keywords/>
  <dc:description/>
  <cp:lastModifiedBy>SALVATORE GRACI</cp:lastModifiedBy>
  <cp:revision>6</cp:revision>
  <dcterms:created xsi:type="dcterms:W3CDTF">2024-01-31T13:48:00Z</dcterms:created>
  <dcterms:modified xsi:type="dcterms:W3CDTF">2024-04-2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4-21T12:52:26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2f70b284-9073-435e-9e49-2bc0a0d737a2</vt:lpwstr>
  </property>
  <property fmtid="{D5CDD505-2E9C-101B-9397-08002B2CF9AE}" pid="8" name="MSIP_Label_2ad0b24d-6422-44b0-b3de-abb3a9e8c81a_ContentBits">
    <vt:lpwstr>0</vt:lpwstr>
  </property>
</Properties>
</file>